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="78" w:tblpY="720"/>
        <w:tblW w:w="9165" w:type="dxa"/>
        <w:tblLook w:val="04A0" w:firstRow="1" w:lastRow="0" w:firstColumn="1" w:lastColumn="0" w:noHBand="0" w:noVBand="1"/>
      </w:tblPr>
      <w:tblGrid>
        <w:gridCol w:w="2982"/>
        <w:gridCol w:w="2587"/>
        <w:gridCol w:w="1663"/>
        <w:gridCol w:w="1933"/>
      </w:tblGrid>
      <w:tr w:rsidR="005334DD" w:rsidRPr="00BD6DF3" w14:paraId="31C6F427" w14:textId="77777777" w:rsidTr="00E951BF">
        <w:trPr>
          <w:trHeight w:val="331"/>
        </w:trPr>
        <w:tc>
          <w:tcPr>
            <w:tcW w:w="2982" w:type="dxa"/>
            <w:tcBorders>
              <w:top w:val="single" w:sz="12" w:space="0" w:color="auto"/>
              <w:left w:val="single" w:sz="12" w:space="0" w:color="auto"/>
              <w:bottom w:val="thinThickSmallGap" w:sz="24" w:space="0" w:color="auto"/>
            </w:tcBorders>
            <w:shd w:val="clear" w:color="auto" w:fill="D9E2F3" w:themeFill="accent1" w:themeFillTint="33"/>
          </w:tcPr>
          <w:p w14:paraId="21F61A22" w14:textId="544C4AC2" w:rsidR="001662A9" w:rsidRPr="005334DD" w:rsidRDefault="001662A9" w:rsidP="005334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lass</w:t>
            </w:r>
          </w:p>
        </w:tc>
        <w:tc>
          <w:tcPr>
            <w:tcW w:w="2587" w:type="dxa"/>
            <w:tcBorders>
              <w:top w:val="single" w:sz="12" w:space="0" w:color="auto"/>
              <w:bottom w:val="thinThickSmallGap" w:sz="24" w:space="0" w:color="auto"/>
            </w:tcBorders>
            <w:shd w:val="clear" w:color="auto" w:fill="D9E2F3" w:themeFill="accent1" w:themeFillTint="33"/>
          </w:tcPr>
          <w:p w14:paraId="795547FA" w14:textId="2AB2B3CF" w:rsidR="001662A9" w:rsidRPr="005334DD" w:rsidRDefault="001662A9" w:rsidP="005334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element</w:t>
            </w:r>
          </w:p>
        </w:tc>
        <w:tc>
          <w:tcPr>
            <w:tcW w:w="1663" w:type="dxa"/>
            <w:tcBorders>
              <w:top w:val="single" w:sz="12" w:space="0" w:color="auto"/>
              <w:bottom w:val="thinThickSmallGap" w:sz="24" w:space="0" w:color="auto"/>
            </w:tcBorders>
            <w:shd w:val="clear" w:color="auto" w:fill="D9E2F3" w:themeFill="accent1" w:themeFillTint="33"/>
          </w:tcPr>
          <w:p w14:paraId="57B73E2A" w14:textId="4FCB41BA" w:rsidR="001662A9" w:rsidRPr="005334DD" w:rsidRDefault="001662A9" w:rsidP="005334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* </w:t>
            </w:r>
          </w:p>
        </w:tc>
        <w:tc>
          <w:tcPr>
            <w:tcW w:w="1933" w:type="dxa"/>
            <w:tcBorders>
              <w:top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2BD8A88D" w14:textId="031D4016" w:rsidR="001662A9" w:rsidRPr="005334DD" w:rsidRDefault="001662A9" w:rsidP="005334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  <w:r w:rsidR="00533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BD6DF3" w:rsidRPr="00BD6DF3" w14:paraId="763B886F" w14:textId="77777777" w:rsidTr="005334DD">
        <w:trPr>
          <w:trHeight w:val="104"/>
        </w:trPr>
        <w:tc>
          <w:tcPr>
            <w:tcW w:w="2982" w:type="dxa"/>
            <w:vMerge w:val="restart"/>
            <w:tcBorders>
              <w:top w:val="thinThickSmallGap" w:sz="24" w:space="0" w:color="auto"/>
              <w:left w:val="single" w:sz="12" w:space="0" w:color="auto"/>
            </w:tcBorders>
            <w:vAlign w:val="center"/>
          </w:tcPr>
          <w:p w14:paraId="3BE68452" w14:textId="77777777" w:rsidR="00BD6DF3" w:rsidRPr="00BD6DF3" w:rsidRDefault="00BD6DF3" w:rsidP="005334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 data</w:t>
            </w:r>
          </w:p>
          <w:p w14:paraId="38914839" w14:textId="21EEC623" w:rsidR="00BD6DF3" w:rsidRPr="00BD6DF3" w:rsidRDefault="00BD6DF3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tcBorders>
              <w:top w:val="thinThickSmallGap" w:sz="24" w:space="0" w:color="auto"/>
            </w:tcBorders>
          </w:tcPr>
          <w:p w14:paraId="7C1F219D" w14:textId="7D1DA172" w:rsidR="00BD6DF3" w:rsidRPr="00BD6DF3" w:rsidRDefault="00BD6DF3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DF3">
              <w:rPr>
                <w:rFonts w:ascii="Times New Roman" w:hAnsi="Times New Roman" w:cs="Times New Roman"/>
                <w:sz w:val="24"/>
                <w:szCs w:val="24"/>
              </w:rPr>
              <w:t>national code</w:t>
            </w:r>
          </w:p>
        </w:tc>
        <w:tc>
          <w:tcPr>
            <w:tcW w:w="1663" w:type="dxa"/>
            <w:tcBorders>
              <w:top w:val="thinThickSmallGap" w:sz="24" w:space="0" w:color="auto"/>
            </w:tcBorders>
            <w:vAlign w:val="center"/>
          </w:tcPr>
          <w:p w14:paraId="5159891B" w14:textId="09E895A3" w:rsidR="00BD6DF3" w:rsidRPr="00BD6DF3" w:rsidRDefault="00BD6DF3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3" w:type="dxa"/>
            <w:tcBorders>
              <w:top w:val="thinThickSmallGap" w:sz="24" w:space="0" w:color="auto"/>
              <w:right w:val="single" w:sz="12" w:space="0" w:color="auto"/>
            </w:tcBorders>
            <w:vAlign w:val="center"/>
          </w:tcPr>
          <w:p w14:paraId="1901D455" w14:textId="51FDEB35" w:rsidR="00BD6DF3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6DF3" w:rsidRPr="00BD6DF3" w14:paraId="6B14341E" w14:textId="77777777" w:rsidTr="005334DD">
        <w:trPr>
          <w:trHeight w:val="100"/>
        </w:trPr>
        <w:tc>
          <w:tcPr>
            <w:tcW w:w="2982" w:type="dxa"/>
            <w:vMerge/>
            <w:tcBorders>
              <w:left w:val="single" w:sz="12" w:space="0" w:color="auto"/>
            </w:tcBorders>
            <w:vAlign w:val="center"/>
          </w:tcPr>
          <w:p w14:paraId="27C6DE98" w14:textId="77777777" w:rsidR="00BD6DF3" w:rsidRPr="00BD6DF3" w:rsidRDefault="00BD6DF3" w:rsidP="005334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87" w:type="dxa"/>
          </w:tcPr>
          <w:p w14:paraId="622AC0F3" w14:textId="3B6CFFBF" w:rsidR="00BD6DF3" w:rsidRPr="00BD6DF3" w:rsidRDefault="00BD6DF3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DF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63" w:type="dxa"/>
            <w:vAlign w:val="center"/>
          </w:tcPr>
          <w:p w14:paraId="1D39076A" w14:textId="23C56C2E" w:rsidR="00BD6DF3" w:rsidRPr="00BD6DF3" w:rsidRDefault="00BD6DF3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3" w:type="dxa"/>
            <w:tcBorders>
              <w:right w:val="single" w:sz="12" w:space="0" w:color="auto"/>
            </w:tcBorders>
            <w:vAlign w:val="center"/>
          </w:tcPr>
          <w:p w14:paraId="1356269E" w14:textId="4983F241" w:rsidR="00BD6DF3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6DF3" w:rsidRPr="00BD6DF3" w14:paraId="3BAF142C" w14:textId="77777777" w:rsidTr="005334DD">
        <w:trPr>
          <w:trHeight w:val="100"/>
        </w:trPr>
        <w:tc>
          <w:tcPr>
            <w:tcW w:w="2982" w:type="dxa"/>
            <w:vMerge/>
            <w:tcBorders>
              <w:left w:val="single" w:sz="12" w:space="0" w:color="auto"/>
            </w:tcBorders>
            <w:vAlign w:val="center"/>
          </w:tcPr>
          <w:p w14:paraId="01205000" w14:textId="77777777" w:rsidR="00BD6DF3" w:rsidRPr="00BD6DF3" w:rsidRDefault="00BD6DF3" w:rsidP="005334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87" w:type="dxa"/>
          </w:tcPr>
          <w:p w14:paraId="2B82B972" w14:textId="7DCC931B" w:rsidR="00BD6DF3" w:rsidRPr="00BD6DF3" w:rsidRDefault="00BD6DF3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DF3">
              <w:rPr>
                <w:rFonts w:ascii="Times New Roman" w:hAnsi="Times New Roman" w:cs="Times New Roman"/>
                <w:sz w:val="24"/>
                <w:szCs w:val="24"/>
              </w:rPr>
              <w:t>date of birth</w:t>
            </w:r>
          </w:p>
        </w:tc>
        <w:tc>
          <w:tcPr>
            <w:tcW w:w="1663" w:type="dxa"/>
            <w:vAlign w:val="center"/>
          </w:tcPr>
          <w:p w14:paraId="511117E4" w14:textId="486E19D8" w:rsidR="00BD6DF3" w:rsidRPr="00BD6DF3" w:rsidRDefault="00BD6DF3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3" w:type="dxa"/>
            <w:tcBorders>
              <w:right w:val="single" w:sz="12" w:space="0" w:color="auto"/>
            </w:tcBorders>
            <w:vAlign w:val="center"/>
          </w:tcPr>
          <w:p w14:paraId="4FA9AF18" w14:textId="60B32EC9" w:rsidR="00BD6DF3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6DF3" w:rsidRPr="00BD6DF3" w14:paraId="71037034" w14:textId="77777777" w:rsidTr="005334DD">
        <w:trPr>
          <w:trHeight w:val="100"/>
        </w:trPr>
        <w:tc>
          <w:tcPr>
            <w:tcW w:w="2982" w:type="dxa"/>
            <w:vMerge/>
            <w:tcBorders>
              <w:left w:val="single" w:sz="12" w:space="0" w:color="auto"/>
            </w:tcBorders>
            <w:vAlign w:val="center"/>
          </w:tcPr>
          <w:p w14:paraId="46A5A2DE" w14:textId="77777777" w:rsidR="00BD6DF3" w:rsidRPr="00BD6DF3" w:rsidRDefault="00BD6DF3" w:rsidP="005334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87" w:type="dxa"/>
          </w:tcPr>
          <w:p w14:paraId="727E9BE9" w14:textId="7282819C" w:rsidR="00BD6DF3" w:rsidRPr="00BD6DF3" w:rsidRDefault="00BD6DF3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DF3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663" w:type="dxa"/>
            <w:vAlign w:val="center"/>
          </w:tcPr>
          <w:p w14:paraId="7E303174" w14:textId="00FB8783" w:rsidR="00BD6DF3" w:rsidRPr="00BD6DF3" w:rsidRDefault="00BD6DF3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33" w:type="dxa"/>
            <w:tcBorders>
              <w:right w:val="single" w:sz="12" w:space="0" w:color="auto"/>
            </w:tcBorders>
            <w:vAlign w:val="center"/>
          </w:tcPr>
          <w:p w14:paraId="5B65F20B" w14:textId="5352BFBB" w:rsidR="00BD6DF3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BD6DF3" w:rsidRPr="00BD6DF3" w14:paraId="11A8FDE4" w14:textId="77777777" w:rsidTr="005334DD">
        <w:trPr>
          <w:trHeight w:val="100"/>
        </w:trPr>
        <w:tc>
          <w:tcPr>
            <w:tcW w:w="2982" w:type="dxa"/>
            <w:vMerge/>
            <w:tcBorders>
              <w:left w:val="single" w:sz="12" w:space="0" w:color="auto"/>
              <w:bottom w:val="thinThickSmallGap" w:sz="24" w:space="0" w:color="auto"/>
            </w:tcBorders>
            <w:vAlign w:val="center"/>
          </w:tcPr>
          <w:p w14:paraId="2BF45D6C" w14:textId="77777777" w:rsidR="00BD6DF3" w:rsidRPr="00BD6DF3" w:rsidRDefault="00BD6DF3" w:rsidP="005334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87" w:type="dxa"/>
            <w:tcBorders>
              <w:bottom w:val="thinThickSmallGap" w:sz="24" w:space="0" w:color="auto"/>
            </w:tcBorders>
          </w:tcPr>
          <w:p w14:paraId="72E2F092" w14:textId="601768D5" w:rsidR="00BD6DF3" w:rsidRPr="00BD6DF3" w:rsidRDefault="00BD6DF3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DF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63" w:type="dxa"/>
            <w:tcBorders>
              <w:bottom w:val="thinThickSmallGap" w:sz="24" w:space="0" w:color="auto"/>
            </w:tcBorders>
            <w:vAlign w:val="center"/>
          </w:tcPr>
          <w:p w14:paraId="0733FBAA" w14:textId="70BA1EB2" w:rsidR="00BD6DF3" w:rsidRPr="00BD6DF3" w:rsidRDefault="00BD6DF3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33" w:type="dxa"/>
            <w:tcBorders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58B0CCAD" w14:textId="11123555" w:rsidR="00BD6DF3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334DD" w:rsidRPr="00BD6DF3" w14:paraId="7E5A2C94" w14:textId="77777777" w:rsidTr="005334DD">
        <w:trPr>
          <w:trHeight w:val="331"/>
        </w:trPr>
        <w:tc>
          <w:tcPr>
            <w:tcW w:w="2982" w:type="dxa"/>
            <w:vMerge w:val="restart"/>
            <w:tcBorders>
              <w:top w:val="thinThickSmallGap" w:sz="24" w:space="0" w:color="auto"/>
              <w:left w:val="single" w:sz="12" w:space="0" w:color="auto"/>
            </w:tcBorders>
            <w:vAlign w:val="center"/>
          </w:tcPr>
          <w:p w14:paraId="64EDF612" w14:textId="6033F911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ress data of residence</w:t>
            </w:r>
          </w:p>
        </w:tc>
        <w:tc>
          <w:tcPr>
            <w:tcW w:w="2587" w:type="dxa"/>
            <w:tcBorders>
              <w:top w:val="thinThickSmallGap" w:sz="24" w:space="0" w:color="auto"/>
            </w:tcBorders>
          </w:tcPr>
          <w:p w14:paraId="1805F22C" w14:textId="50E725F2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province</w:t>
            </w:r>
          </w:p>
        </w:tc>
        <w:tc>
          <w:tcPr>
            <w:tcW w:w="1663" w:type="dxa"/>
            <w:tcBorders>
              <w:top w:val="thinThickSmallGap" w:sz="24" w:space="0" w:color="auto"/>
            </w:tcBorders>
            <w:vAlign w:val="center"/>
          </w:tcPr>
          <w:p w14:paraId="37284F76" w14:textId="67BDED47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3" w:type="dxa"/>
            <w:tcBorders>
              <w:top w:val="thinThickSmallGap" w:sz="24" w:space="0" w:color="auto"/>
              <w:right w:val="single" w:sz="12" w:space="0" w:color="auto"/>
            </w:tcBorders>
            <w:vAlign w:val="center"/>
          </w:tcPr>
          <w:p w14:paraId="207D34AA" w14:textId="40D96D22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334DD" w:rsidRPr="00BD6DF3" w14:paraId="2B47AE9B" w14:textId="77777777" w:rsidTr="005334DD">
        <w:trPr>
          <w:trHeight w:val="171"/>
        </w:trPr>
        <w:tc>
          <w:tcPr>
            <w:tcW w:w="2982" w:type="dxa"/>
            <w:vMerge/>
            <w:tcBorders>
              <w:left w:val="single" w:sz="12" w:space="0" w:color="auto"/>
            </w:tcBorders>
          </w:tcPr>
          <w:p w14:paraId="646D2D43" w14:textId="77777777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</w:tcPr>
          <w:p w14:paraId="4B6E5B26" w14:textId="4E88F7D7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city</w:t>
            </w:r>
          </w:p>
        </w:tc>
        <w:tc>
          <w:tcPr>
            <w:tcW w:w="1663" w:type="dxa"/>
            <w:vAlign w:val="center"/>
          </w:tcPr>
          <w:p w14:paraId="63ABABA7" w14:textId="6EBB11DD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3" w:type="dxa"/>
            <w:tcBorders>
              <w:right w:val="single" w:sz="12" w:space="0" w:color="auto"/>
            </w:tcBorders>
            <w:vAlign w:val="center"/>
          </w:tcPr>
          <w:p w14:paraId="4BE50042" w14:textId="5B35BEC7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334DD" w:rsidRPr="00BD6DF3" w14:paraId="26AFF145" w14:textId="77777777" w:rsidTr="005334DD">
        <w:trPr>
          <w:trHeight w:val="171"/>
        </w:trPr>
        <w:tc>
          <w:tcPr>
            <w:tcW w:w="2982" w:type="dxa"/>
            <w:vMerge/>
            <w:tcBorders>
              <w:left w:val="single" w:sz="12" w:space="0" w:color="auto"/>
            </w:tcBorders>
          </w:tcPr>
          <w:p w14:paraId="780246D9" w14:textId="77777777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</w:tcPr>
          <w:p w14:paraId="0A64EB2C" w14:textId="130124EE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village</w:t>
            </w:r>
          </w:p>
        </w:tc>
        <w:tc>
          <w:tcPr>
            <w:tcW w:w="1663" w:type="dxa"/>
            <w:vAlign w:val="center"/>
          </w:tcPr>
          <w:p w14:paraId="5C9E9FAB" w14:textId="0F79C3E2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3" w:type="dxa"/>
            <w:tcBorders>
              <w:right w:val="single" w:sz="12" w:space="0" w:color="auto"/>
            </w:tcBorders>
            <w:vAlign w:val="center"/>
          </w:tcPr>
          <w:p w14:paraId="4C605529" w14:textId="6FA84F27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334DD" w:rsidRPr="00BD6DF3" w14:paraId="51C30DE6" w14:textId="77777777" w:rsidTr="005334DD">
        <w:trPr>
          <w:trHeight w:val="171"/>
        </w:trPr>
        <w:tc>
          <w:tcPr>
            <w:tcW w:w="2982" w:type="dxa"/>
            <w:vMerge/>
            <w:tcBorders>
              <w:left w:val="single" w:sz="12" w:space="0" w:color="auto"/>
            </w:tcBorders>
          </w:tcPr>
          <w:p w14:paraId="46C7A2B5" w14:textId="77777777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</w:tcPr>
          <w:p w14:paraId="73B9CDE5" w14:textId="4EA7A083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full address of residence</w:t>
            </w:r>
          </w:p>
        </w:tc>
        <w:tc>
          <w:tcPr>
            <w:tcW w:w="1663" w:type="dxa"/>
            <w:vAlign w:val="center"/>
          </w:tcPr>
          <w:p w14:paraId="3A1CC9B8" w14:textId="5560E354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51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3" w:type="dxa"/>
            <w:tcBorders>
              <w:right w:val="single" w:sz="12" w:space="0" w:color="auto"/>
            </w:tcBorders>
            <w:vAlign w:val="center"/>
          </w:tcPr>
          <w:p w14:paraId="7D7377AC" w14:textId="333441A7" w:rsidR="005334DD" w:rsidRPr="00BD6DF3" w:rsidRDefault="00E951BF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334DD" w:rsidRPr="00BD6DF3" w14:paraId="40200D6E" w14:textId="77777777" w:rsidTr="005334DD">
        <w:trPr>
          <w:trHeight w:val="171"/>
        </w:trPr>
        <w:tc>
          <w:tcPr>
            <w:tcW w:w="2982" w:type="dxa"/>
            <w:vMerge/>
            <w:tcBorders>
              <w:left w:val="single" w:sz="12" w:space="0" w:color="auto"/>
            </w:tcBorders>
          </w:tcPr>
          <w:p w14:paraId="42F919AE" w14:textId="77777777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</w:tcPr>
          <w:p w14:paraId="695AFBFB" w14:textId="4351BC10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telephone </w:t>
            </w:r>
            <w:r>
              <w:rPr>
                <w:rFonts w:ascii="Times New Roman" w:hAnsi="Times New Roman" w:cs="Times New Roman"/>
                <w:color w:val="000000" w:themeColor="text1"/>
              </w:rPr>
              <w:t>Number</w:t>
            </w: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63" w:type="dxa"/>
            <w:vAlign w:val="center"/>
          </w:tcPr>
          <w:p w14:paraId="6281A8DE" w14:textId="359EECE5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33" w:type="dxa"/>
            <w:tcBorders>
              <w:right w:val="single" w:sz="12" w:space="0" w:color="auto"/>
            </w:tcBorders>
            <w:vAlign w:val="center"/>
          </w:tcPr>
          <w:p w14:paraId="233840F0" w14:textId="13725720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334DD" w:rsidRPr="00BD6DF3" w14:paraId="0E2250FB" w14:textId="77777777" w:rsidTr="005334DD">
        <w:trPr>
          <w:trHeight w:val="171"/>
        </w:trPr>
        <w:tc>
          <w:tcPr>
            <w:tcW w:w="298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8B0116D" w14:textId="77777777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tcBorders>
              <w:bottom w:val="single" w:sz="12" w:space="0" w:color="auto"/>
            </w:tcBorders>
          </w:tcPr>
          <w:p w14:paraId="05993B9F" w14:textId="5E4F6527" w:rsidR="005334DD" w:rsidRPr="00BD6DF3" w:rsidRDefault="005334DD" w:rsidP="0053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mobile phone number</w:t>
            </w:r>
          </w:p>
        </w:tc>
        <w:tc>
          <w:tcPr>
            <w:tcW w:w="1663" w:type="dxa"/>
            <w:tcBorders>
              <w:bottom w:val="single" w:sz="12" w:space="0" w:color="auto"/>
            </w:tcBorders>
            <w:vAlign w:val="center"/>
          </w:tcPr>
          <w:p w14:paraId="6290FF01" w14:textId="7B096CEF" w:rsidR="005334DD" w:rsidRPr="00BD6DF3" w:rsidRDefault="005334DD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93A4B3" w14:textId="6CFDAFC6" w:rsidR="005334DD" w:rsidRPr="00BD6DF3" w:rsidRDefault="00E951BF" w:rsidP="00533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2B7EFAC9" w14:textId="7D45187B" w:rsidR="007D304E" w:rsidRDefault="00E951BF" w:rsidP="001662A9">
      <w:pPr>
        <w:rPr>
          <w:rFonts w:ascii="Times New Roman" w:hAnsi="Times New Roman" w:cs="Times New Roman"/>
          <w:b/>
          <w:bCs/>
          <w:color w:val="000000" w:themeColor="text1"/>
          <w:lang w:bidi="fa-IR"/>
        </w:rPr>
      </w:pPr>
      <w:r>
        <w:rPr>
          <w:rFonts w:ascii="Times New Roman" w:hAnsi="Times New Roman" w:cs="Times New Roman"/>
          <w:b/>
          <w:bCs/>
          <w:color w:val="000000" w:themeColor="text1"/>
          <w:lang w:bidi="fa-IR"/>
        </w:rPr>
        <w:t xml:space="preserve">Table 1: </w:t>
      </w:r>
      <w:r w:rsidR="001662A9" w:rsidRPr="00A12F7C">
        <w:rPr>
          <w:rFonts w:ascii="Times New Roman" w:hAnsi="Times New Roman" w:cs="Times New Roman"/>
          <w:b/>
          <w:bCs/>
          <w:color w:val="000000" w:themeColor="text1"/>
          <w:lang w:bidi="fa-IR"/>
        </w:rPr>
        <w:t>Final Administrative Data Elements for EB</w:t>
      </w:r>
      <w:r w:rsidR="001662A9">
        <w:rPr>
          <w:rFonts w:ascii="Times New Roman" w:hAnsi="Times New Roman" w:cs="Times New Roman"/>
          <w:b/>
          <w:bCs/>
          <w:color w:val="000000" w:themeColor="text1"/>
          <w:lang w:bidi="fa-IR"/>
        </w:rPr>
        <w:t xml:space="preserve"> (Frequency and Percentage)</w:t>
      </w:r>
    </w:p>
    <w:p w14:paraId="791B41D1" w14:textId="77777777" w:rsidR="001662A9" w:rsidRPr="001662A9" w:rsidRDefault="001662A9" w:rsidP="001662A9">
      <w:pPr>
        <w:rPr>
          <w:rFonts w:ascii="Times New Roman" w:hAnsi="Times New Roman" w:cs="Times New Roman"/>
          <w:lang w:bidi="fa-IR"/>
        </w:rPr>
      </w:pPr>
    </w:p>
    <w:p w14:paraId="75B0E5C6" w14:textId="77777777" w:rsidR="001662A9" w:rsidRPr="00BD6DF3" w:rsidRDefault="001662A9" w:rsidP="001662A9">
      <w:pPr>
        <w:tabs>
          <w:tab w:val="left" w:pos="2142"/>
        </w:tabs>
        <w:rPr>
          <w:rFonts w:ascii="Times New Roman" w:hAnsi="Times New Roman" w:cs="Times New Roman"/>
          <w:sz w:val="18"/>
          <w:szCs w:val="18"/>
          <w:lang w:bidi="fa-IR"/>
        </w:rPr>
      </w:pPr>
      <w:r>
        <w:rPr>
          <w:rFonts w:ascii="Times New Roman" w:hAnsi="Times New Roman" w:cs="Times New Roman"/>
          <w:lang w:bidi="fa-IR"/>
        </w:rPr>
        <w:tab/>
      </w:r>
    </w:p>
    <w:p w14:paraId="085EAFD0" w14:textId="2C0D6498" w:rsidR="001662A9" w:rsidRPr="00BD6DF3" w:rsidRDefault="001662A9" w:rsidP="001662A9">
      <w:pPr>
        <w:tabs>
          <w:tab w:val="left" w:pos="2142"/>
        </w:tabs>
        <w:rPr>
          <w:rFonts w:ascii="Times New Roman" w:hAnsi="Times New Roman" w:cs="Times New Roman"/>
          <w:sz w:val="18"/>
          <w:szCs w:val="18"/>
          <w:lang w:bidi="fa-IR"/>
        </w:rPr>
      </w:pPr>
      <w:r w:rsidRPr="00BD6DF3">
        <w:rPr>
          <w:rFonts w:ascii="Times New Roman" w:hAnsi="Times New Roman" w:cs="Times New Roman"/>
          <w:sz w:val="18"/>
          <w:szCs w:val="18"/>
          <w:lang w:bidi="fa-IR"/>
        </w:rPr>
        <w:t xml:space="preserve">* The number of participations in Delphi Technique with </w:t>
      </w:r>
      <w:r w:rsidRPr="00BD6D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very important," "important" </w:t>
      </w:r>
      <w:r w:rsidR="00BD6DF3" w:rsidRPr="00BD6DF3">
        <w:rPr>
          <w:rFonts w:ascii="Times New Roman" w:hAnsi="Times New Roman" w:cs="Times New Roman"/>
          <w:sz w:val="18"/>
          <w:szCs w:val="18"/>
          <w:lang w:bidi="fa-IR"/>
        </w:rPr>
        <w:t>opinion</w:t>
      </w:r>
      <w:r w:rsidR="00BD6DF3">
        <w:rPr>
          <w:rFonts w:ascii="Times New Roman" w:hAnsi="Times New Roman" w:cs="Times New Roman"/>
          <w:sz w:val="18"/>
          <w:szCs w:val="18"/>
          <w:lang w:bidi="fa-IR"/>
        </w:rPr>
        <w:t xml:space="preserve"> </w:t>
      </w:r>
    </w:p>
    <w:p w14:paraId="06DC643B" w14:textId="5EC91EDE" w:rsidR="00E951BF" w:rsidRDefault="00E951BF">
      <w:pPr>
        <w:rPr>
          <w:rFonts w:ascii="Times New Roman" w:hAnsi="Times New Roman" w:cs="Times New Roman"/>
          <w:lang w:bidi="fa-IR"/>
        </w:rPr>
      </w:pPr>
      <w:r>
        <w:rPr>
          <w:rFonts w:ascii="Times New Roman" w:hAnsi="Times New Roman" w:cs="Times New Roman"/>
          <w:lang w:bidi="fa-IR"/>
        </w:rPr>
        <w:br w:type="page"/>
      </w:r>
    </w:p>
    <w:p w14:paraId="41D85E8A" w14:textId="5B10F013" w:rsidR="00E951BF" w:rsidRDefault="00E951BF" w:rsidP="00E951BF">
      <w:pPr>
        <w:rPr>
          <w:rFonts w:ascii="Times New Roman" w:hAnsi="Times New Roman" w:cs="Times New Roman"/>
          <w:b/>
          <w:bCs/>
          <w:color w:val="000000" w:themeColor="text1"/>
          <w:lang w:bidi="fa-IR"/>
        </w:rPr>
      </w:pPr>
      <w:r>
        <w:rPr>
          <w:rFonts w:ascii="Times New Roman" w:hAnsi="Times New Roman" w:cs="Times New Roman"/>
          <w:b/>
          <w:bCs/>
          <w:color w:val="000000" w:themeColor="text1"/>
          <w:lang w:bidi="fa-IR"/>
        </w:rPr>
        <w:lastRenderedPageBreak/>
        <w:t xml:space="preserve">Table 2: </w:t>
      </w:r>
      <w:r w:rsidRPr="00A12F7C">
        <w:rPr>
          <w:rFonts w:ascii="Times New Roman" w:hAnsi="Times New Roman" w:cs="Times New Roman"/>
          <w:b/>
          <w:bCs/>
          <w:color w:val="000000" w:themeColor="text1"/>
          <w:lang w:bidi="fa-IR"/>
        </w:rPr>
        <w:t xml:space="preserve">Final </w:t>
      </w:r>
      <w:r w:rsidR="006C673E">
        <w:rPr>
          <w:rFonts w:ascii="Times New Roman" w:hAnsi="Times New Roman" w:cs="Times New Roman"/>
          <w:b/>
          <w:bCs/>
          <w:color w:val="000000" w:themeColor="text1"/>
          <w:lang w:bidi="fa-IR"/>
        </w:rPr>
        <w:t>Clinical</w:t>
      </w:r>
      <w:r w:rsidRPr="00A12F7C">
        <w:rPr>
          <w:rFonts w:ascii="Times New Roman" w:hAnsi="Times New Roman" w:cs="Times New Roman"/>
          <w:b/>
          <w:bCs/>
          <w:color w:val="000000" w:themeColor="text1"/>
          <w:lang w:bidi="fa-IR"/>
        </w:rPr>
        <w:t xml:space="preserve"> Data Elements for EB</w:t>
      </w:r>
      <w:r>
        <w:rPr>
          <w:rFonts w:ascii="Times New Roman" w:hAnsi="Times New Roman" w:cs="Times New Roman"/>
          <w:b/>
          <w:bCs/>
          <w:color w:val="000000" w:themeColor="text1"/>
          <w:lang w:bidi="fa-IR"/>
        </w:rPr>
        <w:t xml:space="preserve"> (Frequency and Percentage)</w:t>
      </w:r>
    </w:p>
    <w:tbl>
      <w:tblPr>
        <w:tblStyle w:val="TableGrid"/>
        <w:tblpPr w:leftFromText="180" w:rightFromText="180" w:horzAnchor="margin" w:tblpX="78" w:tblpY="720"/>
        <w:tblW w:w="9165" w:type="dxa"/>
        <w:tblLook w:val="04A0" w:firstRow="1" w:lastRow="0" w:firstColumn="1" w:lastColumn="0" w:noHBand="0" w:noVBand="1"/>
      </w:tblPr>
      <w:tblGrid>
        <w:gridCol w:w="1840"/>
        <w:gridCol w:w="1835"/>
        <w:gridCol w:w="8"/>
        <w:gridCol w:w="32"/>
        <w:gridCol w:w="418"/>
        <w:gridCol w:w="2294"/>
        <w:gridCol w:w="1310"/>
        <w:gridCol w:w="1428"/>
      </w:tblGrid>
      <w:tr w:rsidR="00C22340" w:rsidRPr="005334DD" w14:paraId="57D04DEC" w14:textId="77777777" w:rsidTr="00687E83">
        <w:trPr>
          <w:trHeight w:val="330"/>
          <w:tblHeader/>
        </w:trPr>
        <w:tc>
          <w:tcPr>
            <w:tcW w:w="1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CCFE5F1" w14:textId="77777777" w:rsidR="006C673E" w:rsidRPr="00687E83" w:rsidRDefault="006C673E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0" w:colLast="0"/>
            <w:r w:rsidRPr="00687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lass</w:t>
            </w:r>
          </w:p>
        </w:tc>
        <w:tc>
          <w:tcPr>
            <w:tcW w:w="4587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EB4FC2F" w14:textId="77777777" w:rsidR="006C673E" w:rsidRPr="005334DD" w:rsidRDefault="006C673E" w:rsidP="00EA16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element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03B624E" w14:textId="6DFDFE98" w:rsidR="006C673E" w:rsidRPr="005334DD" w:rsidRDefault="006C673E" w:rsidP="006160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21370BE7" w14:textId="77777777" w:rsidR="006C673E" w:rsidRPr="005334DD" w:rsidRDefault="006C673E" w:rsidP="006160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A0533B" w:rsidRPr="006C673E" w14:paraId="055E816F" w14:textId="77777777" w:rsidTr="00687E83">
        <w:trPr>
          <w:trHeight w:val="205"/>
        </w:trPr>
        <w:tc>
          <w:tcPr>
            <w:tcW w:w="184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492D16" w14:textId="0F982A2A" w:rsidR="00A0533B" w:rsidRPr="00687E83" w:rsidRDefault="00A0533B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ymptoms</w:t>
            </w:r>
          </w:p>
        </w:tc>
        <w:tc>
          <w:tcPr>
            <w:tcW w:w="1875" w:type="dxa"/>
            <w:gridSpan w:val="3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EE1F488" w14:textId="4C8A803A" w:rsidR="00A0533B" w:rsidRPr="006C673E" w:rsidRDefault="00A0533B" w:rsidP="00A05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Anatomical site involved</w:t>
            </w:r>
          </w:p>
        </w:tc>
        <w:tc>
          <w:tcPr>
            <w:tcW w:w="2712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6EB23" w14:textId="426B1390" w:rsidR="00A0533B" w:rsidRPr="006C673E" w:rsidRDefault="00A0533B" w:rsidP="00A0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genitalia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C7730F" w14:textId="3F0985DA" w:rsidR="00A0533B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F9F8281" w14:textId="03B1B898" w:rsidR="00A0533B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0533B" w:rsidRPr="006C673E" w14:paraId="7A697F33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EE599E" w14:textId="77777777" w:rsidR="00A0533B" w:rsidRPr="00687E83" w:rsidRDefault="00A0533B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6BF0ECF2" w14:textId="77777777" w:rsidR="00A0533B" w:rsidRPr="006C673E" w:rsidRDefault="00A0533B" w:rsidP="00A05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DFE5E8" w14:textId="66430A68" w:rsidR="00A0533B" w:rsidRPr="006C673E" w:rsidRDefault="00A0533B" w:rsidP="00A0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anu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3D08C" w14:textId="7B425CFC" w:rsidR="00A0533B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BEE525" w14:textId="20346B94" w:rsidR="00A0533B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0533B" w:rsidRPr="006C673E" w14:paraId="1C08AD9D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41C1A9" w14:textId="77777777" w:rsidR="00A0533B" w:rsidRPr="00687E83" w:rsidRDefault="00A0533B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41AF4D3B" w14:textId="77777777" w:rsidR="00A0533B" w:rsidRPr="006C673E" w:rsidRDefault="00A0533B" w:rsidP="00A05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D0AF88" w14:textId="5A8C6E73" w:rsidR="00A0533B" w:rsidRPr="006C673E" w:rsidRDefault="00A0533B" w:rsidP="00A0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EA9B25" w14:textId="4302FAD3" w:rsidR="00A0533B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32AC4B" w14:textId="1A770133" w:rsidR="00A0533B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21F85E7D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F916F6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55F29450" w14:textId="77777777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098B3" w14:textId="30C25995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feet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F0B02" w14:textId="3352A768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6309CB3" w14:textId="04ED05F2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13B5469E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04DA49F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4DB13EFA" w14:textId="77777777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9396F" w14:textId="78054B34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elbow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D0567" w14:textId="1409BB21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3C9E725" w14:textId="545CACE4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409B4AE1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62DC83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67B26182" w14:textId="77777777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BB795A" w14:textId="3F7AA744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kne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2B5473" w14:textId="026180BF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153A2DA" w14:textId="7194D1A9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290735DD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9470BB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79B58B59" w14:textId="77777777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7FE241" w14:textId="17DB7A3E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lip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17A637" w14:textId="753C3C07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4AFD83B" w14:textId="22D7BE39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361580D7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AA1E61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5D5C2077" w14:textId="77777777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873157" w14:textId="668A54CD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C8A28" w14:textId="49A956EA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2565C09" w14:textId="0078306B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16AE776E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FC7B17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7E0B0A07" w14:textId="77777777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B7FEB2" w14:textId="224ED57F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oral mucos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B2B7D2" w14:textId="1DE63172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88CA54F" w14:textId="23039B37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410BE8FD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28857C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3395CDAC" w14:textId="77777777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B94C66" w14:textId="797B9428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ey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B48760" w14:textId="5C663FD1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5002158" w14:textId="59AB2B46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6D345D5F" w14:textId="77777777" w:rsidTr="00687E83">
        <w:trPr>
          <w:trHeight w:val="20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F5F859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774517EA" w14:textId="77777777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6C9A4D" w14:textId="37526136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683DAF" w14:textId="16A805A2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0B364F2" w14:textId="46ECCC3A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2F73E974" w14:textId="77777777" w:rsidTr="00687E83">
        <w:trPr>
          <w:trHeight w:val="26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D152C5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319404" w14:textId="78660EBA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Type of EB disease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3A857A" w14:textId="7653B2D9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simplex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1FA68F" w14:textId="0563A5A4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116B6EA" w14:textId="5AD62C83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6CC64899" w14:textId="77777777" w:rsidTr="00687E83">
        <w:trPr>
          <w:trHeight w:val="242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387FB5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6F87E272" w14:textId="77777777" w:rsidR="006160D0" w:rsidRPr="00A12F7C" w:rsidRDefault="006160D0" w:rsidP="006160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E5FC62" w14:textId="3888F5D0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junctional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103237" w14:textId="657696AC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B072940" w14:textId="117F32B5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64B93DD6" w14:textId="77777777" w:rsidTr="00687E83">
        <w:trPr>
          <w:trHeight w:val="323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DC194F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4FC3ABC3" w14:textId="77777777" w:rsidR="006160D0" w:rsidRPr="00A12F7C" w:rsidRDefault="006160D0" w:rsidP="006160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76D923" w14:textId="7EF91568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dominant dystrophic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4D6EE" w14:textId="57C904A5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0A13D4C" w14:textId="55C4254D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3B413D98" w14:textId="77777777" w:rsidTr="00687E83">
        <w:trPr>
          <w:trHeight w:val="7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86218C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C1B36E" w14:textId="77777777" w:rsidR="006160D0" w:rsidRPr="00A12F7C" w:rsidRDefault="006160D0" w:rsidP="006160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4E65E2" w14:textId="042D08A9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recessive dystrophic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A794C7" w14:textId="60D7E25F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F0D45F1" w14:textId="551449D3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635AD36F" w14:textId="77777777" w:rsidTr="00687E83">
        <w:trPr>
          <w:trHeight w:val="188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66001A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58BF40" w14:textId="7E4FF7B8" w:rsidR="006160D0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manifestations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C20E0A" w14:textId="073DBAD8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blist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A1735E" w14:textId="06611266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7E04F9C" w14:textId="550B985D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01D4883B" w14:textId="77777777" w:rsidTr="00687E83">
        <w:trPr>
          <w:trHeight w:val="17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84123C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01BC59D9" w14:textId="77777777" w:rsidR="006160D0" w:rsidRPr="006C673E" w:rsidRDefault="006160D0" w:rsidP="006160D0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917F0" w14:textId="135DD310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eros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182774" w14:textId="38E1024D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1CF8956" w14:textId="2B2207A2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7BC497A5" w14:textId="77777777" w:rsidTr="00687E83">
        <w:trPr>
          <w:trHeight w:val="7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7AFDB3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766393B1" w14:textId="77777777" w:rsidR="006160D0" w:rsidRPr="006C673E" w:rsidRDefault="006160D0" w:rsidP="006160D0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229DA" w14:textId="761D5D5B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crust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7C7B0A" w14:textId="538BAC84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525F212" w14:textId="3066158D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277C5682" w14:textId="77777777" w:rsidTr="00687E83">
        <w:trPr>
          <w:trHeight w:val="143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FA7F7D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07F9C3A4" w14:textId="77777777" w:rsidR="006160D0" w:rsidRPr="006C673E" w:rsidRDefault="006160D0" w:rsidP="006160D0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A31844" w14:textId="7F51CD70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E6C099" w14:textId="575594A5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3D32D44" w14:textId="0934504B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267C1DFA" w14:textId="77777777" w:rsidTr="00687E83">
        <w:trPr>
          <w:trHeight w:val="7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0F73AB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33D55B09" w14:textId="77777777" w:rsidR="006160D0" w:rsidRPr="006C673E" w:rsidRDefault="006160D0" w:rsidP="006160D0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EAB67" w14:textId="30DB7052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mili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725AD9" w14:textId="36F8F243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B124209" w14:textId="0772C3D8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160D0" w:rsidRPr="006C673E" w14:paraId="18718D1A" w14:textId="77777777" w:rsidTr="00687E83">
        <w:trPr>
          <w:trHeight w:val="367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96B6F9" w14:textId="77777777" w:rsidR="006160D0" w:rsidRPr="00687E83" w:rsidRDefault="006160D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F615F1" w14:textId="77777777" w:rsidR="006160D0" w:rsidRPr="006C673E" w:rsidRDefault="006160D0" w:rsidP="006160D0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BA31F" w14:textId="0B5FADF3" w:rsidR="006160D0" w:rsidRPr="006C673E" w:rsidRDefault="006160D0" w:rsidP="00616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73E">
              <w:rPr>
                <w:rFonts w:ascii="Times New Roman" w:hAnsi="Times New Roman" w:cs="Times New Roman"/>
                <w:sz w:val="24"/>
                <w:szCs w:val="24"/>
              </w:rPr>
              <w:t>exuberant granulation tissu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D9EBA" w14:textId="58CFDE3B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B4B430" w14:textId="398D5015" w:rsidR="006160D0" w:rsidRPr="006160D0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0533B" w:rsidRPr="006C673E" w14:paraId="71A12032" w14:textId="77777777" w:rsidTr="00687E83">
        <w:trPr>
          <w:trHeight w:val="8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FD17D7" w14:textId="77777777" w:rsidR="00A0533B" w:rsidRPr="00687E83" w:rsidRDefault="00A0533B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783EB7" w14:textId="1C266B3A" w:rsidR="00A0533B" w:rsidRPr="006C673E" w:rsidRDefault="00A0533B" w:rsidP="00A0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Disease severity 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88744A" w14:textId="1B57EA8B" w:rsidR="00A0533B" w:rsidRPr="006C673E" w:rsidRDefault="00A0533B" w:rsidP="00A0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Localized</w:t>
            </w:r>
          </w:p>
        </w:tc>
        <w:tc>
          <w:tcPr>
            <w:tcW w:w="13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7AD6BA" w14:textId="3558801B" w:rsidR="00A0533B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3E34A2A" w14:textId="2B9A9E8B" w:rsidR="00A0533B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0533B" w:rsidRPr="006C673E" w14:paraId="1B31475C" w14:textId="77777777" w:rsidTr="00687E83">
        <w:trPr>
          <w:trHeight w:val="7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513634F" w14:textId="77777777" w:rsidR="00A0533B" w:rsidRPr="00687E83" w:rsidRDefault="00A0533B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shd w:val="clear" w:color="auto" w:fill="FFFFFF" w:themeFill="background1"/>
            <w:vAlign w:val="center"/>
          </w:tcPr>
          <w:p w14:paraId="13D5ADD6" w14:textId="77777777" w:rsidR="00A0533B" w:rsidRPr="00A12F7C" w:rsidRDefault="00A0533B" w:rsidP="00A053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7A9FF2" w14:textId="244F0ADF" w:rsidR="00A0533B" w:rsidRPr="006C673E" w:rsidRDefault="00A0533B" w:rsidP="00A0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Intermediate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88FA9F" w14:textId="72F07D32" w:rsidR="00A0533B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28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805A254" w14:textId="2502F087" w:rsidR="00A0533B" w:rsidRPr="006C673E" w:rsidRDefault="00687E83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A0533B" w:rsidRPr="006C673E" w14:paraId="4A1634F4" w14:textId="77777777" w:rsidTr="00687E83">
        <w:trPr>
          <w:trHeight w:val="7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8B5BE7" w14:textId="77777777" w:rsidR="00A0533B" w:rsidRPr="00687E83" w:rsidRDefault="00A0533B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3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5191B3" w14:textId="77777777" w:rsidR="00A0533B" w:rsidRPr="00A12F7C" w:rsidRDefault="00A0533B" w:rsidP="00A0533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4F3F44" w14:textId="00FD9AC0" w:rsidR="00A0533B" w:rsidRPr="006C673E" w:rsidRDefault="00A0533B" w:rsidP="00A0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13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77BBFB" w14:textId="3984BE1F" w:rsidR="00A0533B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1782AFF" w14:textId="1E26AE9D" w:rsidR="00A0533B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A0533B" w:rsidRPr="006C673E" w14:paraId="6032AFAA" w14:textId="77777777" w:rsidTr="00687E83">
        <w:trPr>
          <w:trHeight w:val="331"/>
        </w:trPr>
        <w:tc>
          <w:tcPr>
            <w:tcW w:w="184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036FBF" w14:textId="77777777" w:rsidR="00A0533B" w:rsidRPr="00687E83" w:rsidRDefault="00A0533B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7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E2DA9C" w14:textId="3D0EE970" w:rsidR="00A0533B" w:rsidRPr="006C673E" w:rsidRDefault="00A0533B" w:rsidP="00FC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Age of disease onset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2E985E9" w14:textId="637D3E07" w:rsidR="00A0533B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3C3236C" w14:textId="6C3B9E11" w:rsidR="00A0533B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5179F" w:rsidRPr="006C673E" w14:paraId="25FD59B6" w14:textId="77777777" w:rsidTr="00687E83">
        <w:trPr>
          <w:trHeight w:val="287"/>
        </w:trPr>
        <w:tc>
          <w:tcPr>
            <w:tcW w:w="184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21D47E16" w14:textId="66514E9B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s caused by EB disease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6FB11C" w14:textId="4E578445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Eye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FACDF" w14:textId="26BDDCB8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corneal blist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F7E1F8" w14:textId="50C41E80" w:rsidR="00A5179F" w:rsidRPr="006C673E" w:rsidRDefault="00FF3709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C2802B8" w14:textId="54AC11B8" w:rsidR="00A5179F" w:rsidRPr="006C673E" w:rsidRDefault="00FF3709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A5179F" w:rsidRPr="006C673E" w14:paraId="304FF5E7" w14:textId="77777777" w:rsidTr="00687E83">
        <w:trPr>
          <w:trHeight w:val="28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5921D93A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76815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3938A" w14:textId="31EFD153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corneal sca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01842" w14:textId="03DC9544" w:rsidR="00A5179F" w:rsidRPr="006C673E" w:rsidRDefault="00FF3709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5809139" w14:textId="51564AE2" w:rsidR="00A5179F" w:rsidRPr="006C673E" w:rsidRDefault="00FF3709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A5179F" w:rsidRPr="006C673E" w14:paraId="044EF856" w14:textId="77777777" w:rsidTr="00687E83">
        <w:trPr>
          <w:trHeight w:val="28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06996040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E2A77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118BD" w14:textId="79DF56DB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corneal corrosion or abras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EFE6D" w14:textId="0963F10F" w:rsidR="00A5179F" w:rsidRPr="006C673E" w:rsidRDefault="00FF3709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B7FE3B2" w14:textId="32AA4433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5179F" w:rsidRPr="006C673E" w14:paraId="2C161FA1" w14:textId="77777777" w:rsidTr="00687E83">
        <w:trPr>
          <w:trHeight w:val="28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6499B875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649B3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27949" w14:textId="0FDE355F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Symblepharon</w:t>
            </w:r>
            <w: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3AFD9" w14:textId="49071585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B865921" w14:textId="2FD1639D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06BD" w:rsidRPr="006C673E" w14:paraId="000CF1E0" w14:textId="77777777" w:rsidTr="00687E83">
        <w:trPr>
          <w:trHeight w:val="28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67C838C1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63915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EF055" w14:textId="3E9FD2D2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blephariti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6CD9E" w14:textId="33042D87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387C7F" w14:textId="1F6F0387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A5179F" w:rsidRPr="006C673E" w14:paraId="6599CD66" w14:textId="77777777" w:rsidTr="00687E83">
        <w:trPr>
          <w:trHeight w:val="28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0BA7DAC5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07A7B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3AD04" w14:textId="7E9A8E01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ectrop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514074" w14:textId="2BDADEBF" w:rsidR="00A5179F" w:rsidRPr="006C673E" w:rsidRDefault="00FF3709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8E789AE" w14:textId="494E0FBD" w:rsidR="00A5179F" w:rsidRPr="006C673E" w:rsidRDefault="00FF3709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C06BD" w:rsidRPr="006C673E" w14:paraId="5CE4F7FE" w14:textId="77777777" w:rsidTr="00687E83">
        <w:trPr>
          <w:trHeight w:val="28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58699F30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0CEC2C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FD46B" w14:textId="43CF2BAB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blockage of tear duct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4B8A2" w14:textId="4B16FF80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CD37DC" w14:textId="3E381E09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A5179F" w:rsidRPr="006C673E" w14:paraId="37E75ACF" w14:textId="77777777" w:rsidTr="00687E83">
        <w:trPr>
          <w:trHeight w:val="28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570ABBE4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6F3E4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0FC45" w14:textId="6699C4EE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reduced vis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1AD34E" w14:textId="60CCDECC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E575868" w14:textId="2E8C153F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5179F" w:rsidRPr="006C673E" w14:paraId="1CE10469" w14:textId="77777777" w:rsidTr="00687E83">
        <w:trPr>
          <w:trHeight w:val="28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4193868C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D9069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FC3A0" w14:textId="39850DB0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blindnes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C0A26C" w14:textId="4F17E342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EB9E708" w14:textId="62763EDB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06BD" w:rsidRPr="006C673E" w14:paraId="112A0FE2" w14:textId="77777777" w:rsidTr="00687E83">
        <w:trPr>
          <w:trHeight w:val="188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431B444D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8319AB" w14:textId="0E7A2E0D" w:rsidR="00FC06BD" w:rsidRPr="006C673E" w:rsidRDefault="00FC06BD" w:rsidP="00FC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Gastrointestinal system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82886" w14:textId="61508ADF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esophagostenosis</w:t>
            </w:r>
          </w:p>
        </w:tc>
        <w:tc>
          <w:tcPr>
            <w:tcW w:w="13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0F3F58" w14:textId="1127BCC4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5DDA0CCD" w14:textId="3312BA8E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A5179F" w:rsidRPr="006C673E" w14:paraId="165A2D01" w14:textId="77777777" w:rsidTr="00687E83">
        <w:trPr>
          <w:trHeight w:val="188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0A715A4D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1EEED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7C15C" w14:textId="24160E8A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abnormality or tooth deca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67C212" w14:textId="60896150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87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21B8F6E" w14:textId="0CBF861F" w:rsidR="00A5179F" w:rsidRPr="006C673E" w:rsidRDefault="00687E83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A5179F" w:rsidRPr="006C673E" w14:paraId="05393AF7" w14:textId="77777777" w:rsidTr="00687E83">
        <w:trPr>
          <w:trHeight w:val="7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1C7D4220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E9966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F9461" w14:textId="2640E3AD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oral lesion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BFC766" w14:textId="4BA1DFAE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88AF07F" w14:textId="1C0EFE97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5179F" w:rsidRPr="006C673E" w14:paraId="1EE7EE21" w14:textId="77777777" w:rsidTr="00687E83">
        <w:trPr>
          <w:trHeight w:val="197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7F97CEE6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93E18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01853" w14:textId="3E2AA519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upper GI tract involvement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5A51C1" w14:textId="06499B4F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AA389BC" w14:textId="50D7DEDE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5179F" w:rsidRPr="006C673E" w14:paraId="04670FEA" w14:textId="77777777" w:rsidTr="00687E83">
        <w:trPr>
          <w:trHeight w:val="31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7CDA4A5D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A3C352" w14:textId="00455A2E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Genitourinary system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3C94B" w14:textId="1B4B98B6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ureteral strictur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72EBF" w14:textId="048DDB32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01A1A14" w14:textId="511EB9E5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5179F" w:rsidRPr="006C673E" w14:paraId="678D04B0" w14:textId="77777777" w:rsidTr="00687E83">
        <w:trPr>
          <w:trHeight w:val="31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4E3DC836" w14:textId="77777777" w:rsidR="00A5179F" w:rsidRPr="00687E83" w:rsidRDefault="00A5179F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6AE10" w14:textId="77777777" w:rsidR="00A5179F" w:rsidRPr="00A12F7C" w:rsidRDefault="00A5179F" w:rsidP="00A5179F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fa-IR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06B9C" w14:textId="5F5E2F49" w:rsidR="00A5179F" w:rsidRPr="006C673E" w:rsidRDefault="00A5179F" w:rsidP="00A51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urinary reten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DC972E" w14:textId="22CE70E4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08ACAA6" w14:textId="64CDA77A" w:rsidR="00A5179F" w:rsidRPr="006C673E" w:rsidRDefault="00A5179F" w:rsidP="00A51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0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06BD" w:rsidRPr="006C673E" w14:paraId="0473B5FA" w14:textId="77777777" w:rsidTr="00687E83">
        <w:trPr>
          <w:trHeight w:val="31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27F9D198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A8A9D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fa-IR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46D13" w14:textId="70E267F9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bladder hypertrophy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8E323FB" w14:textId="6A5196D7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55645091" w14:textId="3627FF8B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FC06BD" w:rsidRPr="006C673E" w14:paraId="3F403D20" w14:textId="77777777" w:rsidTr="00687E83">
        <w:trPr>
          <w:trHeight w:val="31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6618EF7D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88D09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fa-IR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7916D" w14:textId="58B38FA4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hydronephrosis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AB8A57A" w14:textId="4E1363DB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24071869" w14:textId="7B407C0F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C06BD" w:rsidRPr="006C673E" w14:paraId="3F2C42D8" w14:textId="77777777" w:rsidTr="00687E83">
        <w:trPr>
          <w:trHeight w:val="31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1E75CB52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5C256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fa-IR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D23E5" w14:textId="05660EBB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ureteral stricture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169958B" w14:textId="3F2814EA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00906982" w14:textId="1781FF7D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C06BD" w:rsidRPr="006C673E" w14:paraId="10914988" w14:textId="77777777" w:rsidTr="00687E83">
        <w:trPr>
          <w:trHeight w:val="31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200D2F2A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72345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fa-IR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0CCB5" w14:textId="188A240E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pyelonephritis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F85B91" w14:textId="2F092979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55F0C3B8" w14:textId="539D50F5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FC06BD" w:rsidRPr="006C673E" w14:paraId="6F3E6061" w14:textId="77777777" w:rsidTr="00687E83">
        <w:trPr>
          <w:trHeight w:val="31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30BE9829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027C0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fa-IR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1B5D6" w14:textId="6B391C30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cystitis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F184B3" w14:textId="6C01333E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60A684B8" w14:textId="53EE3B73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FC06BD" w:rsidRPr="006C673E" w14:paraId="07525776" w14:textId="77777777" w:rsidTr="00687E83">
        <w:trPr>
          <w:trHeight w:val="31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47046BC3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701DE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fa-IR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F55F4" w14:textId="0289D55E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acute renal failure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F160D60" w14:textId="57754029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340D8FCC" w14:textId="37A64043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FC06BD" w:rsidRPr="006C673E" w14:paraId="3773FEBC" w14:textId="77777777" w:rsidTr="00687E83">
        <w:trPr>
          <w:trHeight w:val="31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7CF1EEE1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62399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fa-IR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09A25" w14:textId="50FE9E1C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  <w:lang w:bidi="fa-IR"/>
              </w:rPr>
              <w:t>constipation</w:t>
            </w:r>
          </w:p>
        </w:tc>
        <w:tc>
          <w:tcPr>
            <w:tcW w:w="13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7827DA" w14:textId="3DF5C543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04D69738" w14:textId="06B44E02" w:rsidR="00FC06BD" w:rsidRPr="006C673E" w:rsidRDefault="006160D0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FC06BD" w:rsidRPr="006C673E" w14:paraId="0ED914C9" w14:textId="77777777" w:rsidTr="00687E83">
        <w:trPr>
          <w:trHeight w:val="413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0A4376EF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AEE56A" w14:textId="7FA145B0" w:rsidR="00FC06BD" w:rsidRPr="00A12F7C" w:rsidRDefault="00FC06BD" w:rsidP="00FC06B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Respiratory system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63EE4" w14:textId="6A1CDC18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upper respiratory system failur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782DF" w14:textId="6C2E559C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412944" w14:textId="531457FF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C06BD" w:rsidRPr="006C673E" w14:paraId="6695CFF1" w14:textId="77777777" w:rsidTr="00687E83">
        <w:trPr>
          <w:trHeight w:val="35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0F423E8B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661948" w14:textId="77777777" w:rsidR="00FC06BD" w:rsidRPr="00A12F7C" w:rsidRDefault="00FC06BD" w:rsidP="00FC06B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9148C" w14:textId="7DB5C2D1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lower respiratory system failur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60272" w14:textId="69EA2C9C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E4E79A" w14:textId="4A541A06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C06BD" w:rsidRPr="006C673E" w14:paraId="725FE440" w14:textId="77777777" w:rsidTr="00687E83">
        <w:trPr>
          <w:trHeight w:val="7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1C5737F4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A5897" w14:textId="77777777" w:rsidR="00FC06BD" w:rsidRPr="00A12F7C" w:rsidRDefault="00FC06BD" w:rsidP="00FC06B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40165" w14:textId="52BED31C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nasal mucosa lesion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638B7" w14:textId="37F3291D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F58799" w14:textId="5D0B5104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FC06BD" w:rsidRPr="006C673E" w14:paraId="4CD380C9" w14:textId="77777777" w:rsidTr="00687E83">
        <w:trPr>
          <w:trHeight w:val="70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63C46C33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7D199" w14:textId="77777777" w:rsidR="00FC06BD" w:rsidRPr="00A12F7C" w:rsidRDefault="00FC06BD" w:rsidP="00FC06B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AB276" w14:textId="2D9E0B72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airway obstruc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D4D28" w14:textId="093B60F0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B091BA" w14:textId="08AF8D82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FC06BD" w:rsidRPr="006C673E" w14:paraId="4036CBD4" w14:textId="77777777" w:rsidTr="00687E83">
        <w:trPr>
          <w:trHeight w:val="33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161DB131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36997" w14:textId="1C41F12A" w:rsidR="00FC06BD" w:rsidRPr="006C673E" w:rsidRDefault="00FC06BD" w:rsidP="00FC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Growth retarda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966F97" w14:textId="2230AD0B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3743D45D" w14:textId="20E2EBB3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C06BD" w:rsidRPr="006C673E" w14:paraId="6AD530DE" w14:textId="77777777" w:rsidTr="00687E83">
        <w:trPr>
          <w:trHeight w:val="33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28438C60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D1950" w14:textId="28CDA0CA" w:rsidR="00FC06BD" w:rsidRPr="006C673E" w:rsidRDefault="00FC06BD" w:rsidP="00FC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70F51D" w14:textId="1BD8D514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7E785EAE" w14:textId="5331A6F3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FC06BD" w:rsidRPr="006C673E" w14:paraId="05847271" w14:textId="77777777" w:rsidTr="00687E83">
        <w:trPr>
          <w:trHeight w:val="503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175B5061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A872F6" w14:textId="68FB6CDE" w:rsidR="00FC06BD" w:rsidRPr="006C673E" w:rsidRDefault="00FC06BD" w:rsidP="00FC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Musculoskeletal system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32971" w14:textId="0CDC7326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deformity of hand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9D155" w14:textId="69B11763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C23BFF" w14:textId="6A112212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06BD" w:rsidRPr="006C673E" w14:paraId="1C100597" w14:textId="77777777" w:rsidTr="00687E83">
        <w:trPr>
          <w:trHeight w:val="502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0E734DC6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B57BA" w14:textId="77777777" w:rsidR="00FC06BD" w:rsidRPr="00A12F7C" w:rsidRDefault="00FC06BD" w:rsidP="00FC06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9F9BD" w14:textId="1BE167DC" w:rsidR="00FC06BD" w:rsidRPr="006C673E" w:rsidRDefault="00FC06BD" w:rsidP="0076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deformity of leg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EB295" w14:textId="0FD6A6B3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E1809E" w14:textId="72A427D0" w:rsidR="00FC06BD" w:rsidRPr="006C673E" w:rsidRDefault="00FF3709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06BD" w:rsidRPr="006C673E" w14:paraId="261C1FC3" w14:textId="77777777" w:rsidTr="00687E83">
        <w:trPr>
          <w:trHeight w:val="331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300E173B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E0BCA" w14:textId="17EF4AC3" w:rsidR="00FC06BD" w:rsidRPr="006C673E" w:rsidRDefault="00FC06BD" w:rsidP="00FC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Nervous system (muscular dystrophy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36FBF0" w14:textId="50117A1F" w:rsidR="00FC06BD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596C2D8B" w14:textId="5649CA82" w:rsidR="00FC06BD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34696" w:rsidRPr="006C673E" w14:paraId="0F415CA8" w14:textId="77777777" w:rsidTr="00687E83">
        <w:trPr>
          <w:trHeight w:val="303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3F5F1B1F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F9E354" w14:textId="3CF820C1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Sk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2F7C">
              <w:rPr>
                <w:rFonts w:ascii="Times New Roman" w:hAnsi="Times New Roman" w:cs="Times New Roman"/>
                <w:color w:val="000000" w:themeColor="text1"/>
              </w:rPr>
              <w:t>complications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036FA" w14:textId="02037D0E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alopeci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E3F1" w14:textId="7071325D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0E939B" w14:textId="41A61950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0D0A4884" w14:textId="77777777" w:rsidTr="00687E83">
        <w:trPr>
          <w:trHeight w:val="303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0831F7CF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C6D01" w14:textId="77777777" w:rsidR="00034696" w:rsidRPr="00A12F7C" w:rsidRDefault="00034696" w:rsidP="0003469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493AC" w14:textId="45DDEF39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hair los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1FFD5" w14:textId="1C25F1E6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EEB108" w14:textId="76BDC43E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7AC1EDC2" w14:textId="77777777" w:rsidTr="00687E83">
        <w:trPr>
          <w:trHeight w:val="303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5E8CA3CD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4E3FC" w14:textId="77777777" w:rsidR="00034696" w:rsidRPr="00A12F7C" w:rsidRDefault="00034696" w:rsidP="0003469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C9C3D" w14:textId="3E95E972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nail dystroph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2AAD3" w14:textId="691E677F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5B25B2" w14:textId="4E755F68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4E39C7EA" w14:textId="77777777" w:rsidTr="00687E83">
        <w:trPr>
          <w:trHeight w:val="303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7CCB3258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75860" w14:textId="77777777" w:rsidR="00034696" w:rsidRPr="00A12F7C" w:rsidRDefault="00034696" w:rsidP="0003469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8310E" w14:textId="3235D366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mili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EC8B0" w14:textId="07DA04AF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E61ED6" w14:textId="51F25044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5EEED5BE" w14:textId="77777777" w:rsidTr="00687E83">
        <w:trPr>
          <w:trHeight w:val="303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E2EFD9" w:themeFill="accent6" w:themeFillTint="33"/>
            <w:vAlign w:val="center"/>
          </w:tcPr>
          <w:p w14:paraId="19B7437D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4BFF8" w14:textId="77777777" w:rsidR="00034696" w:rsidRPr="00A12F7C" w:rsidRDefault="00034696" w:rsidP="0003469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C8BA0" w14:textId="02A1C35D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pigmenta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54F5F" w14:textId="57FE1E5D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65515B" w14:textId="4ADFB192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06BD" w:rsidRPr="006C673E" w14:paraId="1011200C" w14:textId="77777777" w:rsidTr="00687E83">
        <w:trPr>
          <w:trHeight w:val="331"/>
        </w:trPr>
        <w:tc>
          <w:tcPr>
            <w:tcW w:w="1840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39CB6A3" w14:textId="77777777" w:rsidR="00FC06BD" w:rsidRPr="00687E83" w:rsidRDefault="00FC06BD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76F19" w14:textId="5F6E2D9C" w:rsidR="00FC06BD" w:rsidRPr="006C673E" w:rsidRDefault="00FC06BD" w:rsidP="00FC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Carcinoma and neoplasm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40DCA6E" w14:textId="7A7D751E" w:rsidR="00FC06BD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01BA838" w14:textId="1CE33CC1" w:rsidR="00FC06BD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34696" w:rsidRPr="006C673E" w14:paraId="67A82F5B" w14:textId="77777777" w:rsidTr="00687E83">
        <w:trPr>
          <w:trHeight w:val="335"/>
        </w:trPr>
        <w:tc>
          <w:tcPr>
            <w:tcW w:w="184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BE4D5" w:themeFill="accent2" w:themeFillTint="33"/>
            <w:vAlign w:val="center"/>
          </w:tcPr>
          <w:p w14:paraId="27A3C3C8" w14:textId="4D541281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E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agnostic procedures</w:t>
            </w:r>
          </w:p>
        </w:tc>
        <w:tc>
          <w:tcPr>
            <w:tcW w:w="183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26E9FE" w14:textId="10D12210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00D9">
              <w:rPr>
                <w:rFonts w:ascii="Times New Roman" w:hAnsi="Times New Roman" w:cs="Times New Roman"/>
                <w:color w:val="000000" w:themeColor="text1"/>
              </w:rPr>
              <w:t xml:space="preserve">Biopsy or sampling data </w:t>
            </w:r>
          </w:p>
        </w:tc>
        <w:tc>
          <w:tcPr>
            <w:tcW w:w="2752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68366" w14:textId="186F44B8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D9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BDB76" w14:textId="472797DF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569BE9" w14:textId="54FA13B6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06B07F02" w14:textId="77777777" w:rsidTr="00687E83">
        <w:trPr>
          <w:trHeight w:val="335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BE4D5" w:themeFill="accent2" w:themeFillTint="33"/>
            <w:vAlign w:val="center"/>
          </w:tcPr>
          <w:p w14:paraId="5D525322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4C1D89" w14:textId="77777777" w:rsidR="00034696" w:rsidRPr="005C00D9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1F0E" w14:textId="53A5233A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D9">
              <w:rPr>
                <w:rFonts w:ascii="Times New Roman" w:hAnsi="Times New Roman" w:cs="Times New Roman"/>
                <w:color w:val="000000" w:themeColor="text1"/>
              </w:rPr>
              <w:t>Chorionic Villus Sampling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427EA" w14:textId="18D314D2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15F6FA" w14:textId="74D27EBF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36E1D6FD" w14:textId="77777777" w:rsidTr="00687E83">
        <w:trPr>
          <w:trHeight w:val="335"/>
        </w:trPr>
        <w:tc>
          <w:tcPr>
            <w:tcW w:w="1840" w:type="dxa"/>
            <w:vMerge/>
            <w:tcBorders>
              <w:left w:val="single" w:sz="12" w:space="0" w:color="auto"/>
            </w:tcBorders>
            <w:shd w:val="clear" w:color="auto" w:fill="FBE4D5" w:themeFill="accent2" w:themeFillTint="33"/>
            <w:vAlign w:val="center"/>
          </w:tcPr>
          <w:p w14:paraId="3C052D51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8621B" w14:textId="77777777" w:rsidR="00034696" w:rsidRPr="005C00D9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714C7" w14:textId="50741832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D9">
              <w:rPr>
                <w:rFonts w:ascii="Times New Roman" w:hAnsi="Times New Roman" w:cs="Times New Roman"/>
                <w:color w:val="000000" w:themeColor="text1"/>
              </w:rPr>
              <w:t>amniocentesi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4D0F6" w14:textId="4A556A02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FC86BF1" w14:textId="49D0BC0C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4CB9C528" w14:textId="77777777" w:rsidTr="00687E83">
        <w:trPr>
          <w:trHeight w:val="331"/>
        </w:trPr>
        <w:tc>
          <w:tcPr>
            <w:tcW w:w="184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7C7365F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7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7DA404" w14:textId="0B0B59B1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00D9">
              <w:rPr>
                <w:rFonts w:ascii="Times New Roman" w:hAnsi="Times New Roman" w:cs="Times New Roman"/>
                <w:color w:val="000000" w:themeColor="text1"/>
              </w:rPr>
              <w:t>Molecular genetic testing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1F0A0E90" w14:textId="057B0005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DD6D5F" w14:textId="097E6050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3E1DD1F7" w14:textId="77777777" w:rsidTr="00687E83">
        <w:trPr>
          <w:trHeight w:val="98"/>
        </w:trPr>
        <w:tc>
          <w:tcPr>
            <w:tcW w:w="18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73711A" w14:textId="52982006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E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procedures</w:t>
            </w:r>
          </w:p>
        </w:tc>
        <w:tc>
          <w:tcPr>
            <w:tcW w:w="2293" w:type="dxa"/>
            <w:gridSpan w:val="4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458B5E" w14:textId="510D7551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Complementary and alternative drugs </w:t>
            </w:r>
          </w:p>
        </w:tc>
        <w:tc>
          <w:tcPr>
            <w:tcW w:w="22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1C9BA" w14:textId="054CE945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iron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4CBE6" w14:textId="2472B2F7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A93331" w14:textId="5DFF611A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112260" w:rsidRPr="006C673E" w14:paraId="0020CA54" w14:textId="77777777" w:rsidTr="00687E83">
        <w:trPr>
          <w:trHeight w:val="187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15415A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8C91F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39A8" w14:textId="7DE83A31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vitamin 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4931C" w14:textId="65A92B87" w:rsidR="00112260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C8A9A3" w14:textId="25A4174D" w:rsidR="00112260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34696" w:rsidRPr="006C673E" w14:paraId="7523B846" w14:textId="77777777" w:rsidTr="00687E83">
        <w:trPr>
          <w:trHeight w:val="123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F4AB48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E2E33C" w14:textId="613DDACF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Medicines 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A70BB" w14:textId="54878D5F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antibiotic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38403" w14:textId="0E163321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7DFB6F" w14:textId="04B43024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0B2031FB" w14:textId="77777777" w:rsidTr="00687E83">
        <w:trPr>
          <w:trHeight w:val="123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4F7BBD2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D4E05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43D62" w14:textId="75904059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antidepressant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38AA6" w14:textId="72C2F4FE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D6CA6B" w14:textId="6D65A4EA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112260" w:rsidRPr="006C673E" w14:paraId="3A022EE8" w14:textId="77777777" w:rsidTr="00687E83">
        <w:trPr>
          <w:trHeight w:val="123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2A2C1E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B751C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37DD0" w14:textId="235A92F5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pain reliev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E7FC9" w14:textId="7C4D6714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F8708A" w14:textId="242E46D1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12436FD6" w14:textId="77777777" w:rsidTr="00687E83">
        <w:trPr>
          <w:trHeight w:val="39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CE4CC8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4479D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850AF" w14:textId="0873E5A7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epilepsy drug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BFB2E" w14:textId="7EA13E1C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1BF2ED" w14:textId="65696306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34696" w:rsidRPr="006C673E" w14:paraId="5D6FC68D" w14:textId="77777777" w:rsidTr="00687E83">
        <w:trPr>
          <w:trHeight w:val="219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1AB99B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D7B818" w14:textId="0F9D77B5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Palliative procedures 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442D0" w14:textId="2D9CA7CF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protective and non-adhesive dressing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42FD7" w14:textId="1D032B49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C43D48" w14:textId="1DA04791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53196AB2" w14:textId="77777777" w:rsidTr="00687E83">
        <w:trPr>
          <w:trHeight w:val="216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D3927A7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30F1A" w14:textId="77777777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19880" w14:textId="21A953A8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draining blister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451BA" w14:textId="28E65A6C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5745B0" w14:textId="2827A56C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14631FA3" w14:textId="77777777" w:rsidTr="00687E83">
        <w:trPr>
          <w:trHeight w:val="216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1F0EF3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D4369" w14:textId="77777777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24BFB" w14:textId="731052E0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reducing skin fric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9BD71" w14:textId="1401DEF4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6009C2" w14:textId="26D2EB64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7C809DBE" w14:textId="77777777" w:rsidTr="00687E83">
        <w:trPr>
          <w:trHeight w:val="216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9C1609F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47446" w14:textId="77777777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2492" w14:textId="6B78AD4E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keeping the skin cool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CB134" w14:textId="049D3060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0D8A55" w14:textId="1D558C92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78D0E40A" w14:textId="77777777" w:rsidTr="00687E83">
        <w:trPr>
          <w:trHeight w:val="187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A5F8720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F464EF" w14:textId="2F1FA0F9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Rehabilitation procedures 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92D6E" w14:textId="31E24185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physiotherap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0AC1B" w14:textId="75FE91A1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C3A654" w14:textId="4225D077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34696" w:rsidRPr="006C673E" w14:paraId="379B9083" w14:textId="77777777" w:rsidTr="00687E83">
        <w:trPr>
          <w:trHeight w:val="185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93987A7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5F09A" w14:textId="77777777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05C4E" w14:textId="68D8430D" w:rsidR="00034696" w:rsidRPr="006C673E" w:rsidRDefault="00034696" w:rsidP="00034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ergotherap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1FF9D" w14:textId="3FBB2C30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BC231A" w14:textId="0A9B07CE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685DB271" w14:textId="77777777" w:rsidTr="00687E83">
        <w:trPr>
          <w:trHeight w:val="185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603B2ED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416EC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355D5" w14:textId="20E658AC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hydrotherap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0B9C6" w14:textId="3000DA1F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2039FE" w14:textId="4924D5A7" w:rsidR="00112260" w:rsidRPr="006C673E" w:rsidRDefault="00034696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034696" w:rsidRPr="006C673E" w14:paraId="5803CD72" w14:textId="77777777" w:rsidTr="00687E83">
        <w:trPr>
          <w:trHeight w:val="39"/>
        </w:trPr>
        <w:tc>
          <w:tcPr>
            <w:tcW w:w="184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938BD7" w14:textId="77777777" w:rsidR="00034696" w:rsidRPr="00687E83" w:rsidRDefault="00034696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689B6F" w14:textId="77777777" w:rsidR="00034696" w:rsidRPr="00A12F7C" w:rsidRDefault="00034696" w:rsidP="00034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0ADA54" w14:textId="5B96FFCA" w:rsidR="00034696" w:rsidRPr="00112260" w:rsidRDefault="00034696" w:rsidP="000346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Psychotherap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366B7EF" w14:textId="7C4A89F3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1FD38E" w14:textId="529B1926" w:rsidR="00034696" w:rsidRPr="006C673E" w:rsidRDefault="00034696" w:rsidP="00034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08008773" w14:textId="77777777" w:rsidTr="00687E83">
        <w:trPr>
          <w:trHeight w:val="187"/>
        </w:trPr>
        <w:tc>
          <w:tcPr>
            <w:tcW w:w="18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2744458" w14:textId="5DCE23F1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E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ata from EB disease</w:t>
            </w:r>
          </w:p>
        </w:tc>
        <w:tc>
          <w:tcPr>
            <w:tcW w:w="2293" w:type="dxa"/>
            <w:gridSpan w:val="4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A46707" w14:textId="714FFEEF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Cause of death from EB disease </w:t>
            </w:r>
          </w:p>
        </w:tc>
        <w:tc>
          <w:tcPr>
            <w:tcW w:w="22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25531" w14:textId="43E2EA58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death from sepsis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B1171" w14:textId="3FC83975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6E996C" w14:textId="5A33EC28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6BA236C9" w14:textId="77777777" w:rsidTr="00687E83">
        <w:trPr>
          <w:trHeight w:val="185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C8B3928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1CAEA4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23207" w14:textId="33B3A8AB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failure to thriv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6297B" w14:textId="6295182F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648DD6" w14:textId="78DFC484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4A7EF7E6" w14:textId="77777777" w:rsidTr="00687E83">
        <w:trPr>
          <w:trHeight w:val="185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91CBA60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6CA5E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1796A" w14:textId="746499DD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airway obstruc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BD6CF" w14:textId="4C0B9500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2E5BA7" w14:textId="7E963155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4BF15F28" w14:textId="77777777" w:rsidTr="00687E83">
        <w:trPr>
          <w:trHeight w:val="185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3F9116B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DE7B4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12004" w14:textId="0AD9E1A4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squamous cell</w:t>
            </w:r>
            <w:r w:rsidR="00204D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2F7C">
              <w:rPr>
                <w:rFonts w:ascii="Times New Roman" w:hAnsi="Times New Roman" w:cs="Times New Roman"/>
                <w:color w:val="000000" w:themeColor="text1"/>
              </w:rPr>
              <w:t>carcinom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5F6BF" w14:textId="4499D69B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4E8FD9" w14:textId="77128922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3B0C9461" w14:textId="77777777" w:rsidTr="00687E83">
        <w:trPr>
          <w:trHeight w:val="331"/>
        </w:trPr>
        <w:tc>
          <w:tcPr>
            <w:tcW w:w="184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54B52DA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7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B63975" w14:textId="3681CA02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Date of death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AC70330" w14:textId="6A2C61A6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FD21F6D" w14:textId="354D16BA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000F090A" w14:textId="77777777" w:rsidTr="00687E83">
        <w:trPr>
          <w:trHeight w:val="219"/>
        </w:trPr>
        <w:tc>
          <w:tcPr>
            <w:tcW w:w="18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D8D5F17" w14:textId="2A45F84E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E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sonal and family medical history data</w:t>
            </w:r>
          </w:p>
        </w:tc>
        <w:tc>
          <w:tcPr>
            <w:tcW w:w="2293" w:type="dxa"/>
            <w:gridSpan w:val="4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BE8DD7" w14:textId="608E8CCB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History of the person's disease </w:t>
            </w:r>
          </w:p>
        </w:tc>
        <w:tc>
          <w:tcPr>
            <w:tcW w:w="22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8F2E5" w14:textId="22F1B1D6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underlying disease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ADBDC" w14:textId="3B203E59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8C6518" w14:textId="62BED2E2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12260" w:rsidRPr="006C673E" w14:paraId="540622F1" w14:textId="77777777" w:rsidTr="00687E83">
        <w:trPr>
          <w:trHeight w:val="216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718AA3E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47CC4A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6568B" w14:textId="27E98493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underlying disease</w:t>
            </w:r>
            <w:r w:rsidR="00204D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04D8B" w:rsidRPr="00A12F7C">
              <w:rPr>
                <w:rFonts w:ascii="Times New Roman" w:hAnsi="Times New Roman" w:cs="Times New Roman"/>
                <w:color w:val="000000" w:themeColor="text1"/>
              </w:rPr>
              <w:t>nam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2DB8D" w14:textId="64DFF850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74FC76" w14:textId="029D5BCD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12260" w:rsidRPr="006C673E" w14:paraId="001FE195" w14:textId="77777777" w:rsidTr="00687E83">
        <w:trPr>
          <w:trHeight w:val="216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A775CDC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20737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F7726" w14:textId="24CBE9FC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underlying disease</w:t>
            </w:r>
            <w:r>
              <w:rPr>
                <w:rFonts w:ascii="Times New Roman" w:hAnsi="Times New Roman" w:cs="Times New Roman" w:hint="cs"/>
                <w:color w:val="000000" w:themeColor="text1"/>
                <w:rtl/>
              </w:rPr>
              <w:t xml:space="preserve"> </w:t>
            </w:r>
            <w:r w:rsidRPr="00A12F7C">
              <w:rPr>
                <w:rFonts w:ascii="Times New Roman" w:hAnsi="Times New Roman" w:cs="Times New Roman"/>
                <w:color w:val="000000" w:themeColor="text1"/>
              </w:rPr>
              <w:t>dura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AD4F5" w14:textId="522F6EC5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4B91A9" w14:textId="0C915710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12260" w:rsidRPr="006C673E" w14:paraId="1C5DF704" w14:textId="77777777" w:rsidTr="00687E83">
        <w:trPr>
          <w:trHeight w:val="216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21DB4CB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DBB45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8E4A" w14:textId="554F5C23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treatments provide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A74E3" w14:textId="6075EF4E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F62108" w14:textId="2F3D58D5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12260" w:rsidRPr="006C673E" w14:paraId="26D47551" w14:textId="77777777" w:rsidTr="00687E83">
        <w:trPr>
          <w:trHeight w:val="207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C55A79D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F0DAC6" w14:textId="46361B8E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 xml:space="preserve">Family history of EB disease 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B21D6" w14:textId="568CE6B8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family relationship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D134" w14:textId="3A709759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8595E6" w14:textId="6BE470E1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112260" w:rsidRPr="006C673E" w14:paraId="4439767C" w14:textId="77777777" w:rsidTr="00687E83">
        <w:trPr>
          <w:trHeight w:val="205"/>
        </w:trPr>
        <w:tc>
          <w:tcPr>
            <w:tcW w:w="184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0DDB49C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68602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BD4B9" w14:textId="03749653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type of diseas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C6FEF" w14:textId="62613178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2FE38E" w14:textId="56E97FAC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112260" w:rsidRPr="006C673E" w14:paraId="622B4407" w14:textId="77777777" w:rsidTr="00687E83">
        <w:trPr>
          <w:trHeight w:val="205"/>
        </w:trPr>
        <w:tc>
          <w:tcPr>
            <w:tcW w:w="184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BD45E25" w14:textId="77777777" w:rsidR="00112260" w:rsidRPr="00687E83" w:rsidRDefault="00112260" w:rsidP="00687E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gridSpan w:val="4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2C93AC" w14:textId="77777777" w:rsidR="00112260" w:rsidRPr="00A12F7C" w:rsidRDefault="00112260" w:rsidP="00D40D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EC7271" w14:textId="2BD2849C" w:rsidR="00112260" w:rsidRPr="006C673E" w:rsidRDefault="00112260" w:rsidP="00D40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F7C">
              <w:rPr>
                <w:rFonts w:ascii="Times New Roman" w:hAnsi="Times New Roman" w:cs="Times New Roman"/>
                <w:color w:val="000000" w:themeColor="text1"/>
              </w:rPr>
              <w:t>history of infec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EF3511" w14:textId="56AF22B1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2A0C6B" w14:textId="195186C7" w:rsidR="00112260" w:rsidRPr="006C673E" w:rsidRDefault="00204D8B" w:rsidP="006160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bookmarkEnd w:id="0"/>
    </w:tbl>
    <w:p w14:paraId="64B211F9" w14:textId="77777777" w:rsidR="001662A9" w:rsidRPr="006C673E" w:rsidRDefault="001662A9" w:rsidP="001662A9">
      <w:pPr>
        <w:rPr>
          <w:rFonts w:ascii="Times New Roman" w:hAnsi="Times New Roman" w:cs="Times New Roman"/>
          <w:lang w:bidi="fa-IR"/>
        </w:rPr>
      </w:pPr>
    </w:p>
    <w:p w14:paraId="5BAAA7CE" w14:textId="77777777" w:rsidR="001662A9" w:rsidRPr="006C673E" w:rsidRDefault="001662A9" w:rsidP="001662A9">
      <w:pPr>
        <w:rPr>
          <w:rFonts w:ascii="Times New Roman" w:hAnsi="Times New Roman" w:cs="Times New Roman"/>
          <w:lang w:bidi="fa-IR"/>
        </w:rPr>
      </w:pPr>
    </w:p>
    <w:p w14:paraId="066FD7B9" w14:textId="77777777" w:rsidR="001662A9" w:rsidRPr="006C673E" w:rsidRDefault="001662A9" w:rsidP="001662A9">
      <w:pPr>
        <w:rPr>
          <w:rFonts w:ascii="Times New Roman" w:hAnsi="Times New Roman" w:cs="Times New Roman"/>
          <w:lang w:bidi="fa-IR"/>
        </w:rPr>
      </w:pPr>
    </w:p>
    <w:p w14:paraId="00580289" w14:textId="77777777" w:rsidR="001662A9" w:rsidRPr="006C673E" w:rsidRDefault="001662A9" w:rsidP="001662A9">
      <w:pPr>
        <w:rPr>
          <w:rFonts w:ascii="Times New Roman" w:hAnsi="Times New Roman" w:cs="Times New Roman"/>
          <w:lang w:bidi="fa-IR"/>
        </w:rPr>
      </w:pPr>
    </w:p>
    <w:p w14:paraId="229AD6C2" w14:textId="77777777" w:rsidR="001662A9" w:rsidRPr="006C673E" w:rsidRDefault="001662A9" w:rsidP="001662A9">
      <w:pPr>
        <w:rPr>
          <w:rFonts w:ascii="Times New Roman" w:hAnsi="Times New Roman" w:cs="Times New Roman"/>
          <w:lang w:bidi="fa-IR"/>
        </w:rPr>
      </w:pPr>
    </w:p>
    <w:sectPr w:rsidR="001662A9" w:rsidRPr="006C673E" w:rsidSect="001662A9">
      <w:pgSz w:w="11906" w:h="16838" w:code="9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2A9"/>
    <w:rsid w:val="00034696"/>
    <w:rsid w:val="00112260"/>
    <w:rsid w:val="001662A9"/>
    <w:rsid w:val="002010D1"/>
    <w:rsid w:val="00204D8B"/>
    <w:rsid w:val="00324DBD"/>
    <w:rsid w:val="0036692A"/>
    <w:rsid w:val="00424BA6"/>
    <w:rsid w:val="005334DD"/>
    <w:rsid w:val="005A365A"/>
    <w:rsid w:val="005C00D9"/>
    <w:rsid w:val="006160D0"/>
    <w:rsid w:val="00687E83"/>
    <w:rsid w:val="006C673E"/>
    <w:rsid w:val="0076289E"/>
    <w:rsid w:val="007D304E"/>
    <w:rsid w:val="008132AF"/>
    <w:rsid w:val="009B1307"/>
    <w:rsid w:val="00A0533B"/>
    <w:rsid w:val="00A5179F"/>
    <w:rsid w:val="00B44C1A"/>
    <w:rsid w:val="00BD6DF3"/>
    <w:rsid w:val="00C22340"/>
    <w:rsid w:val="00D40DCA"/>
    <w:rsid w:val="00E951BF"/>
    <w:rsid w:val="00EA1672"/>
    <w:rsid w:val="00EF23D6"/>
    <w:rsid w:val="00FC06BD"/>
    <w:rsid w:val="00FF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C21238"/>
  <w15:chartTrackingRefBased/>
  <w15:docId w15:val="{18212E0C-2D93-4A8E-A1A8-1C20893FF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B Nazani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2A9"/>
    <w:rPr>
      <w:rFonts w:asciiTheme="minorHAnsi" w:hAnsiTheme="minorHAnsi" w:cstheme="minorBidi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4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</dc:creator>
  <cp:keywords/>
  <dc:description/>
  <cp:lastModifiedBy>Paydar</cp:lastModifiedBy>
  <cp:revision>9</cp:revision>
  <dcterms:created xsi:type="dcterms:W3CDTF">2024-12-03T06:53:00Z</dcterms:created>
  <dcterms:modified xsi:type="dcterms:W3CDTF">2024-12-05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9c320-e52c-4074-ac24-b74039c568c7</vt:lpwstr>
  </property>
</Properties>
</file>